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0B69" w:rsidRPr="005F101A" w:rsidRDefault="00520B69" w:rsidP="00520B69">
      <w:pPr>
        <w:pStyle w:val="Caption"/>
        <w:rPr>
          <w:rFonts w:asciiTheme="majorHAnsi" w:hAnsiTheme="majorHAnsi" w:cstheme="majorHAnsi"/>
          <w:i w:val="0"/>
          <w:sz w:val="24"/>
        </w:rPr>
      </w:pPr>
      <w:r w:rsidRPr="005F101A">
        <w:rPr>
          <w:rFonts w:asciiTheme="majorHAnsi" w:hAnsiTheme="majorHAnsi" w:cstheme="majorHAnsi"/>
          <w:i w:val="0"/>
          <w:sz w:val="24"/>
        </w:rPr>
        <w:t>Appendix 2 - Literature inclusion criteria</w:t>
      </w:r>
    </w:p>
    <w:p w:rsidR="00520B69" w:rsidRDefault="00520B69" w:rsidP="00520B69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61846D" wp14:editId="492216A0">
                <wp:simplePos x="0" y="0"/>
                <wp:positionH relativeFrom="margin">
                  <wp:align>left</wp:align>
                </wp:positionH>
                <wp:positionV relativeFrom="paragraph">
                  <wp:posOffset>47430</wp:posOffset>
                </wp:positionV>
                <wp:extent cx="3876675" cy="1857375"/>
                <wp:effectExtent l="0" t="0" r="28575" b="285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6675" cy="1857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20B69" w:rsidRDefault="00520B69" w:rsidP="00520B69">
                            <w:r>
                              <w:t xml:space="preserve">Published after </w:t>
                            </w:r>
                            <w:r w:rsidRPr="00E32595">
                              <w:t>January 2003</w:t>
                            </w:r>
                            <w:r>
                              <w:t xml:space="preserve"> AND</w:t>
                            </w:r>
                          </w:p>
                          <w:p w:rsidR="00520B69" w:rsidRDefault="00520B69" w:rsidP="00520B69">
                            <w:r>
                              <w:t xml:space="preserve">COVID-19 or </w:t>
                            </w:r>
                            <w:r w:rsidRPr="006768D2">
                              <w:t>other pandemic or other infectious diseases</w:t>
                            </w:r>
                            <w:r>
                              <w:t xml:space="preserve"> </w:t>
                            </w:r>
                          </w:p>
                          <w:p w:rsidR="00520B69" w:rsidRDefault="00520B69" w:rsidP="00520B69">
                            <w:pPr>
                              <w:ind w:firstLine="720"/>
                            </w:pPr>
                            <w:r>
                              <w:t xml:space="preserve">OR vaccination programmes </w:t>
                            </w:r>
                          </w:p>
                          <w:p w:rsidR="00520B69" w:rsidRDefault="00520B69" w:rsidP="00520B69">
                            <w:pPr>
                              <w:ind w:firstLine="720"/>
                            </w:pPr>
                            <w:r>
                              <w:t>OR expanded/extended roles</w:t>
                            </w:r>
                          </w:p>
                          <w:p w:rsidR="00520B69" w:rsidRDefault="00520B69" w:rsidP="00520B69">
                            <w:r>
                              <w:t>AND Community Pharmacy</w:t>
                            </w:r>
                          </w:p>
                          <w:p w:rsidR="00520B69" w:rsidRDefault="00520B69" w:rsidP="00520B69">
                            <w:r>
                              <w:t>AND High- or middle-income count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61846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3.75pt;width:305.25pt;height:146.2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" fillcolor="white [3201]" strokeweight=".5pt">
                <v:textbox>
                  <w:txbxContent>
                    <w:p w:rsidR="00520B69" w:rsidRDefault="00520B69" w:rsidP="00520B69">
                      <w:r>
                        <w:t xml:space="preserve">Published after </w:t>
                      </w:r>
                      <w:r w:rsidRPr="00E32595">
                        <w:t>January 2003</w:t>
                      </w:r>
                      <w:r>
                        <w:t xml:space="preserve"> AND</w:t>
                      </w:r>
                    </w:p>
                    <w:p w:rsidR="00520B69" w:rsidRDefault="00520B69" w:rsidP="00520B69">
                      <w:r>
                        <w:t xml:space="preserve">COVID-19 or </w:t>
                      </w:r>
                      <w:r w:rsidRPr="006768D2">
                        <w:t>other pandemic or other infectious diseases</w:t>
                      </w:r>
                      <w:r>
                        <w:t xml:space="preserve"> </w:t>
                      </w:r>
                    </w:p>
                    <w:p w:rsidR="00520B69" w:rsidRDefault="00520B69" w:rsidP="00520B69">
                      <w:pPr>
                        <w:ind w:firstLine="720"/>
                      </w:pPr>
                      <w:r>
                        <w:t xml:space="preserve">OR vaccination programmes </w:t>
                      </w:r>
                    </w:p>
                    <w:p w:rsidR="00520B69" w:rsidRDefault="00520B69" w:rsidP="00520B69">
                      <w:pPr>
                        <w:ind w:firstLine="720"/>
                      </w:pPr>
                      <w:r>
                        <w:t>OR expanded/extended roles</w:t>
                      </w:r>
                    </w:p>
                    <w:p w:rsidR="00520B69" w:rsidRDefault="00520B69" w:rsidP="00520B69">
                      <w:r>
                        <w:t>AND Community Pharmacy</w:t>
                      </w:r>
                    </w:p>
                    <w:p w:rsidR="00520B69" w:rsidRDefault="00520B69" w:rsidP="00520B69">
                      <w:r>
                        <w:t>AND High- or middle-income countr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520B69" w:rsidRDefault="00520B69" w:rsidP="00520B69"/>
    <w:p w:rsidR="00520B69" w:rsidRPr="007119C6" w:rsidRDefault="00520B69" w:rsidP="00520B69"/>
    <w:p w:rsidR="00520B69" w:rsidRPr="00F01C26" w:rsidRDefault="00520B69" w:rsidP="00520B69"/>
    <w:p w:rsidR="00520B69" w:rsidRPr="00F01C26" w:rsidRDefault="00520B69" w:rsidP="00520B69"/>
    <w:p w:rsidR="00520B69" w:rsidRPr="00E92F1C" w:rsidRDefault="00520B69" w:rsidP="00520B69"/>
    <w:p w:rsidR="00520B69" w:rsidRPr="00E92F1C" w:rsidRDefault="00520B69" w:rsidP="00520B69"/>
    <w:p w:rsidR="00520B69" w:rsidRDefault="00520B69" w:rsidP="00520B69"/>
    <w:p w:rsidR="00520B69" w:rsidRDefault="00520B69" w:rsidP="00520B69"/>
    <w:p w:rsidR="00B51DED" w:rsidRDefault="00B51DED">
      <w:bookmarkStart w:id="0" w:name="_GoBack"/>
      <w:bookmarkEnd w:id="0"/>
    </w:p>
    <w:sectPr w:rsidR="00B51D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B69"/>
    <w:rsid w:val="00520B69"/>
    <w:rsid w:val="00B51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12EE89-2354-4CBE-A220-AA662252D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0B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20B6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on University</Company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ment, Ian</dc:creator>
  <cp:keywords/>
  <dc:description/>
  <cp:lastModifiedBy>Maidment, Ian</cp:lastModifiedBy>
  <cp:revision>1</cp:revision>
  <dcterms:created xsi:type="dcterms:W3CDTF">2021-01-26T17:08:00Z</dcterms:created>
  <dcterms:modified xsi:type="dcterms:W3CDTF">2021-01-26T17:09:00Z</dcterms:modified>
</cp:coreProperties>
</file>